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D18783" w14:textId="3C71E2F8" w:rsidR="00566BB7" w:rsidRPr="00562124" w:rsidRDefault="00566BB7" w:rsidP="00562124">
      <w:pPr>
        <w:pStyle w:val="Legenda"/>
        <w:shd w:val="clear" w:color="auto" w:fill="FFFFFF"/>
        <w:spacing w:after="0" w:line="480" w:lineRule="auto"/>
        <w:jc w:val="both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  <w:r w:rsidRPr="00562124">
        <w:rPr>
          <w:rFonts w:ascii="Times New Roman" w:hAnsi="Times New Roman"/>
          <w:color w:val="auto"/>
          <w:sz w:val="22"/>
          <w:szCs w:val="22"/>
          <w:u w:val="single"/>
          <w:lang w:val="en-US"/>
        </w:rPr>
        <w:t>Supplementary Data 1:</w:t>
      </w:r>
      <w:r w:rsidRPr="00562124">
        <w:rPr>
          <w:rFonts w:ascii="Times New Roman" w:hAnsi="Times New Roman"/>
          <w:color w:val="auto"/>
          <w:sz w:val="22"/>
          <w:szCs w:val="22"/>
          <w:lang w:val="en-US"/>
        </w:rPr>
        <w:t xml:space="preserve"> </w:t>
      </w:r>
      <w:r w:rsidRPr="00562124">
        <w:rPr>
          <w:rFonts w:ascii="Times New Roman" w:hAnsi="Times New Roman"/>
          <w:color w:val="000000" w:themeColor="text1"/>
          <w:sz w:val="22"/>
          <w:szCs w:val="22"/>
          <w:lang w:val="en-GB"/>
        </w:rPr>
        <w:t>AUC and 95% confidence interval estimation</w:t>
      </w:r>
    </w:p>
    <w:p w14:paraId="2C188CA6" w14:textId="37BE0244" w:rsidR="00566BB7" w:rsidRPr="00562124" w:rsidRDefault="00566BB7" w:rsidP="0056212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562124">
        <w:rPr>
          <w:rFonts w:ascii="Times New Roman" w:hAnsi="Times New Roman" w:cs="Times New Roman"/>
          <w:lang w:val="en-GB"/>
        </w:rPr>
        <w:t>To illustrate the confidence intervals for the AUC that can be obtained with these data, a simulation study has been performed. First, we fitted a log-normal distribution to the gene expression in the normal tissues and another to the gene expression in tumours.</w:t>
      </w:r>
    </w:p>
    <w:p w14:paraId="44D88AAE" w14:textId="1EB163C1" w:rsidR="00566BB7" w:rsidRPr="00562124" w:rsidRDefault="00566BB7" w:rsidP="00566BB7">
      <w:pPr>
        <w:rPr>
          <w:rFonts w:ascii="Times New Roman" w:hAnsi="Times New Roman" w:cs="Times New Roman"/>
          <w:lang w:val="en-GB"/>
        </w:rPr>
      </w:pPr>
    </w:p>
    <w:p w14:paraId="424D0EE6" w14:textId="164CA308" w:rsidR="00566BB7" w:rsidRPr="00562124" w:rsidRDefault="00566BB7" w:rsidP="00566BB7">
      <w:pPr>
        <w:rPr>
          <w:rFonts w:ascii="Times New Roman" w:hAnsi="Times New Roman" w:cs="Times New Roman"/>
          <w:lang w:val="en-GB"/>
        </w:rPr>
      </w:pPr>
      <w:r w:rsidRPr="00562124">
        <w:rPr>
          <w:rFonts w:ascii="Times New Roman" w:hAnsi="Times New Roman" w:cs="Times New Roman"/>
          <w:noProof/>
          <w:lang w:eastAsia="pt-PT"/>
        </w:rPr>
        <mc:AlternateContent>
          <mc:Choice Requires="wpg">
            <w:drawing>
              <wp:inline distT="0" distB="0" distL="0" distR="0" wp14:anchorId="779D8A1E" wp14:editId="36C0F1A7">
                <wp:extent cx="5400040" cy="2811393"/>
                <wp:effectExtent l="0" t="0" r="0" b="0"/>
                <wp:docPr id="8" name="Gru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040" cy="2811393"/>
                          <a:chOff x="0" y="0"/>
                          <a:chExt cx="6589032" cy="3430270"/>
                        </a:xfrm>
                      </wpg:grpSpPr>
                      <pic:pic xmlns:pic="http://schemas.openxmlformats.org/drawingml/2006/picture">
                        <pic:nvPicPr>
                          <pic:cNvPr id="9" name="Imagem 9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4080" cy="3430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Imagem 10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58762" y="0"/>
                            <a:ext cx="3430270" cy="3423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E46B633" id="Grupo_x0020_1" o:spid="_x0000_s1026" style="width:425.2pt;height:221.35pt;mso-position-horizontal-relative:char;mso-position-vertical-relative:line" coordsize="6589032,3430270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_x0020_9" o:spid="_x0000_s1027" type="#_x0000_t75" style="position:absolute;width:3434080;height:343027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jo&#10;UVLFAAAA2gAAAA8AAABkcnMvZG93bnJldi54bWxEj81rwkAUxO8F/4flCb3VjQWtRjdiBUvppX4e&#10;vL1kXz4w+zZmtzH977uFQo/DzPyGWa56U4uOWldZVjAeRSCIM6srLhScjtunGQjnkTXWlknBNzlY&#10;JYOHJcba3nlP3cEXIkDYxaig9L6JpXRZSQbdyDbEwctta9AH2RZSt3gPcFPL5yiaSoMVh4USG9qU&#10;lF0PX0bBcVK9penuVlyy7nX6ssnP6efHVqnHYb9egPDU+//wX/tdK5jD75VwA2TyAw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C46FFSxQAAANoAAAAPAAAAAAAAAAAAAAAAAJwC&#10;AABkcnMvZG93bnJldi54bWxQSwUGAAAAAAQABAD3AAAAjgMAAAAA&#10;">
                  <v:imagedata r:id="rId10" o:title=""/>
                </v:shape>
                <v:shape id="Imagem_x0020_10" o:spid="_x0000_s1028" type="#_x0000_t75" style="position:absolute;left:3158762;width:3430270;height:342328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6x&#10;xDPFAAAA2wAAAA8AAABkcnMvZG93bnJldi54bWxEj0FrwkAQhe+F/odlBC+lbjRQSnQVkQpSi6j1&#10;0tuYnSahu7Mhu9X47zsHobcZ3pv3vpkteu/UhbrYBDYwHmWgiMtgG64MnD7Xz6+gYkK26AKTgRtF&#10;WMwfH2ZY2HDlA12OqVISwrFAA3VKbaF1LGvyGEehJRbtO3Qek6xdpW2HVwn3Tk+y7EV7bFgaamxp&#10;VVP5c/z1BtIm/3Dv+W57KuPT1xs73q/OuTHDQb+cgkrUp3/z/XpjBV/o5RcZQM//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DescQzxQAAANsAAAAPAAAAAAAAAAAAAAAAAJwC&#10;AABkcnMvZG93bnJldi54bWxQSwUGAAAAAAQABAD3AAAAjgMAAAAA&#10;">
                  <v:imagedata r:id="rId11" o:title=""/>
                </v:shape>
                <w10:anchorlock/>
              </v:group>
            </w:pict>
          </mc:Fallback>
        </mc:AlternateContent>
      </w:r>
    </w:p>
    <w:p w14:paraId="214177A8" w14:textId="77777777" w:rsidR="00566BB7" w:rsidRPr="00562124" w:rsidRDefault="00566BB7" w:rsidP="00566BB7">
      <w:pPr>
        <w:rPr>
          <w:rFonts w:ascii="Times New Roman" w:hAnsi="Times New Roman" w:cs="Times New Roman"/>
          <w:lang w:val="en-GB"/>
        </w:rPr>
      </w:pPr>
      <w:r w:rsidRPr="00562124">
        <w:rPr>
          <w:rFonts w:ascii="Times New Roman" w:hAnsi="Times New Roman" w:cs="Times New Roman"/>
          <w:lang w:val="en-GB"/>
        </w:rPr>
        <w:t>The two fitted distributions together:</w:t>
      </w:r>
      <w:r w:rsidRPr="00562124">
        <w:rPr>
          <w:rFonts w:ascii="Times New Roman" w:hAnsi="Times New Roman" w:cs="Times New Roman"/>
          <w:noProof/>
          <w:lang w:eastAsia="pt-PT"/>
        </w:rPr>
        <w:drawing>
          <wp:inline distT="0" distB="0" distL="0" distR="0" wp14:anchorId="7C65EFEF" wp14:editId="6DB2A500">
            <wp:extent cx="4788061" cy="3557905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642" cy="356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8234C" w14:textId="77777777" w:rsidR="00566BB7" w:rsidRPr="00562124" w:rsidRDefault="00566BB7" w:rsidP="00566BB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562124">
        <w:rPr>
          <w:rFonts w:ascii="Times New Roman" w:hAnsi="Times New Roman" w:cs="Times New Roman"/>
          <w:lang w:val="en-GB"/>
        </w:rPr>
        <w:lastRenderedPageBreak/>
        <w:t>Using these fitted distributions, we extracted 1000 random samples considering the same number of cases and controls as the real situation (n=197 and n=15, respectively). For each sample the AUC and the respective confidence interval range was calculated.</w:t>
      </w:r>
    </w:p>
    <w:p w14:paraId="528F0E73" w14:textId="77777777" w:rsidR="00566BB7" w:rsidRPr="00562124" w:rsidRDefault="00566BB7" w:rsidP="00566BB7">
      <w:pPr>
        <w:rPr>
          <w:rFonts w:ascii="Times New Roman" w:hAnsi="Times New Roman" w:cs="Times New Roman"/>
          <w:lang w:val="en-GB"/>
        </w:rPr>
      </w:pPr>
      <w:r w:rsidRPr="00562124">
        <w:rPr>
          <w:rFonts w:ascii="Times New Roman" w:hAnsi="Times New Roman" w:cs="Times New Roman"/>
          <w:noProof/>
          <w:lang w:eastAsia="pt-PT"/>
        </w:rPr>
        <w:drawing>
          <wp:inline distT="0" distB="0" distL="0" distR="0" wp14:anchorId="7970D088" wp14:editId="77FCE205">
            <wp:extent cx="4498719" cy="3342902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889" cy="3346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9EA3A" w14:textId="6F714261" w:rsidR="00566BB7" w:rsidRPr="00562124" w:rsidRDefault="00566BB7" w:rsidP="00566BB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562124">
        <w:rPr>
          <w:rFonts w:ascii="Times New Roman" w:hAnsi="Times New Roman" w:cs="Times New Roman"/>
          <w:lang w:val="en-GB"/>
        </w:rPr>
        <w:t>The mean confidence interval range obtained in the 1000 simulations was 0.101. The 25% and 75% percentiles were 0.079 and 0.119. The value obtained with the real dataset was 0.089, thus perfectly within the range of expected values.</w:t>
      </w:r>
    </w:p>
    <w:p w14:paraId="029CC943" w14:textId="77777777" w:rsidR="00566BB7" w:rsidRPr="00562124" w:rsidRDefault="00566BB7" w:rsidP="00566BB7">
      <w:pPr>
        <w:rPr>
          <w:rFonts w:ascii="Times New Roman" w:hAnsi="Times New Roman" w:cs="Times New Roman"/>
        </w:rPr>
      </w:pPr>
    </w:p>
    <w:p w14:paraId="670C6DB6" w14:textId="77777777" w:rsidR="00566BB7" w:rsidRPr="00562124" w:rsidRDefault="00566BB7" w:rsidP="00566BB7">
      <w:pPr>
        <w:rPr>
          <w:rFonts w:ascii="Times New Roman" w:hAnsi="Times New Roman" w:cs="Times New Roman"/>
        </w:rPr>
      </w:pPr>
    </w:p>
    <w:p w14:paraId="62D9BD4D" w14:textId="77777777" w:rsidR="00566BB7" w:rsidRPr="00562124" w:rsidRDefault="00566BB7" w:rsidP="00566BB7">
      <w:pPr>
        <w:rPr>
          <w:rFonts w:ascii="Times New Roman" w:hAnsi="Times New Roman" w:cs="Times New Roman"/>
        </w:rPr>
      </w:pPr>
    </w:p>
    <w:p w14:paraId="5640192C" w14:textId="77777777" w:rsidR="00566BB7" w:rsidRPr="00562124" w:rsidRDefault="00566BB7" w:rsidP="00566BB7">
      <w:pPr>
        <w:rPr>
          <w:rFonts w:ascii="Times New Roman" w:hAnsi="Times New Roman" w:cs="Times New Roman"/>
        </w:rPr>
      </w:pPr>
    </w:p>
    <w:p w14:paraId="7412A3E5" w14:textId="77777777" w:rsidR="00566BB7" w:rsidRPr="00562124" w:rsidRDefault="00566BB7" w:rsidP="00566BB7">
      <w:pPr>
        <w:rPr>
          <w:rFonts w:ascii="Times New Roman" w:hAnsi="Times New Roman" w:cs="Times New Roman"/>
        </w:rPr>
      </w:pPr>
    </w:p>
    <w:p w14:paraId="0A266C26" w14:textId="77777777" w:rsidR="00566BB7" w:rsidRPr="00562124" w:rsidRDefault="00566BB7" w:rsidP="00566BB7">
      <w:pPr>
        <w:rPr>
          <w:rFonts w:ascii="Times New Roman" w:hAnsi="Times New Roman" w:cs="Times New Roman"/>
        </w:rPr>
      </w:pPr>
    </w:p>
    <w:p w14:paraId="7F0FAD44" w14:textId="77777777" w:rsidR="00566BB7" w:rsidRPr="00562124" w:rsidRDefault="00566BB7" w:rsidP="00566BB7">
      <w:pPr>
        <w:rPr>
          <w:rFonts w:ascii="Times New Roman" w:hAnsi="Times New Roman" w:cs="Times New Roman"/>
        </w:rPr>
      </w:pPr>
    </w:p>
    <w:p w14:paraId="17770424" w14:textId="77777777" w:rsidR="00566BB7" w:rsidRPr="00562124" w:rsidRDefault="00566BB7" w:rsidP="00566BB7">
      <w:pPr>
        <w:rPr>
          <w:rFonts w:ascii="Times New Roman" w:hAnsi="Times New Roman" w:cs="Times New Roman"/>
        </w:rPr>
      </w:pPr>
    </w:p>
    <w:p w14:paraId="4BE68510" w14:textId="77777777" w:rsidR="00566BB7" w:rsidRPr="00562124" w:rsidRDefault="00566BB7" w:rsidP="00566BB7">
      <w:pPr>
        <w:rPr>
          <w:rFonts w:ascii="Times New Roman" w:hAnsi="Times New Roman" w:cs="Times New Roman"/>
        </w:rPr>
      </w:pPr>
    </w:p>
    <w:p w14:paraId="63C9D595" w14:textId="77777777" w:rsidR="00776FA4" w:rsidRPr="00242279" w:rsidRDefault="00776FA4" w:rsidP="00776FA4">
      <w:pPr>
        <w:shd w:val="clear" w:color="auto" w:fill="FFFFFF"/>
        <w:spacing w:line="480" w:lineRule="auto"/>
        <w:jc w:val="both"/>
        <w:rPr>
          <w:rFonts w:cs="Calibri"/>
          <w:sz w:val="24"/>
          <w:szCs w:val="24"/>
          <w:lang w:val="en-GB"/>
        </w:rPr>
      </w:pPr>
      <w:bookmarkStart w:id="0" w:name="_GoBack"/>
      <w:bookmarkEnd w:id="0"/>
    </w:p>
    <w:sectPr w:rsidR="00776FA4" w:rsidRPr="00242279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F55897" w14:textId="77777777" w:rsidR="00CB513A" w:rsidRDefault="00CB513A" w:rsidP="004A69E3">
      <w:pPr>
        <w:spacing w:after="0" w:line="240" w:lineRule="auto"/>
      </w:pPr>
      <w:r>
        <w:separator/>
      </w:r>
    </w:p>
  </w:endnote>
  <w:endnote w:type="continuationSeparator" w:id="0">
    <w:p w14:paraId="17E97D8C" w14:textId="77777777" w:rsidR="00CB513A" w:rsidRDefault="00CB513A" w:rsidP="004A69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930D88" w14:textId="77777777" w:rsidR="004A69E3" w:rsidRDefault="004A69E3">
    <w:pPr>
      <w:pStyle w:val="Rodap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9F1C87" w14:textId="77777777" w:rsidR="004A69E3" w:rsidRDefault="004A69E3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="00370DD6">
      <w:rPr>
        <w:noProof/>
      </w:rPr>
      <w:t>2</w:t>
    </w:r>
    <w:r>
      <w:fldChar w:fldCharType="end"/>
    </w:r>
  </w:p>
  <w:p w14:paraId="6E1643CD" w14:textId="77777777" w:rsidR="004A69E3" w:rsidRDefault="004A69E3">
    <w:pPr>
      <w:pStyle w:val="Rodap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A16E7D" w14:textId="77777777" w:rsidR="004A69E3" w:rsidRDefault="004A69E3">
    <w:pPr>
      <w:pStyle w:val="Rodap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AA29CF" w14:textId="77777777" w:rsidR="00CB513A" w:rsidRDefault="00CB513A" w:rsidP="004A69E3">
      <w:pPr>
        <w:spacing w:after="0" w:line="240" w:lineRule="auto"/>
      </w:pPr>
      <w:r>
        <w:separator/>
      </w:r>
    </w:p>
  </w:footnote>
  <w:footnote w:type="continuationSeparator" w:id="0">
    <w:p w14:paraId="2FFF76E1" w14:textId="77777777" w:rsidR="00CB513A" w:rsidRDefault="00CB513A" w:rsidP="004A69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E539A4" w14:textId="77777777" w:rsidR="004A69E3" w:rsidRDefault="004A69E3">
    <w:pPr>
      <w:pStyle w:val="Cabealho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5EED19" w14:textId="77777777" w:rsidR="004A69E3" w:rsidRDefault="004A69E3">
    <w:pPr>
      <w:pStyle w:val="Cabealho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8C7A21" w14:textId="77777777" w:rsidR="004A69E3" w:rsidRDefault="004A69E3">
    <w:pPr>
      <w:pStyle w:val="Cabealho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0E2C00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D4E"/>
    <w:rsid w:val="00066C23"/>
    <w:rsid w:val="00067857"/>
    <w:rsid w:val="00090273"/>
    <w:rsid w:val="000D7DD8"/>
    <w:rsid w:val="000E1DB3"/>
    <w:rsid w:val="00116464"/>
    <w:rsid w:val="001B627F"/>
    <w:rsid w:val="001D1985"/>
    <w:rsid w:val="0020194A"/>
    <w:rsid w:val="00242279"/>
    <w:rsid w:val="00250B1D"/>
    <w:rsid w:val="002B6D4E"/>
    <w:rsid w:val="002D11B8"/>
    <w:rsid w:val="00300D09"/>
    <w:rsid w:val="00332030"/>
    <w:rsid w:val="00357138"/>
    <w:rsid w:val="00370DD6"/>
    <w:rsid w:val="003B4848"/>
    <w:rsid w:val="004A0D82"/>
    <w:rsid w:val="004A69E3"/>
    <w:rsid w:val="00562124"/>
    <w:rsid w:val="00566BB7"/>
    <w:rsid w:val="00576574"/>
    <w:rsid w:val="005965F2"/>
    <w:rsid w:val="0059723C"/>
    <w:rsid w:val="00620346"/>
    <w:rsid w:val="00622161"/>
    <w:rsid w:val="00677F4F"/>
    <w:rsid w:val="006B375B"/>
    <w:rsid w:val="006C6D55"/>
    <w:rsid w:val="006F4BF9"/>
    <w:rsid w:val="00776FA4"/>
    <w:rsid w:val="007A58F4"/>
    <w:rsid w:val="007F508B"/>
    <w:rsid w:val="0085121A"/>
    <w:rsid w:val="00891C7F"/>
    <w:rsid w:val="008A73A8"/>
    <w:rsid w:val="008B30C8"/>
    <w:rsid w:val="00993415"/>
    <w:rsid w:val="009A7173"/>
    <w:rsid w:val="00A00368"/>
    <w:rsid w:val="00A556B8"/>
    <w:rsid w:val="00B05D4D"/>
    <w:rsid w:val="00B2071D"/>
    <w:rsid w:val="00B3331A"/>
    <w:rsid w:val="00BB0F1A"/>
    <w:rsid w:val="00BC53B8"/>
    <w:rsid w:val="00BD145B"/>
    <w:rsid w:val="00BF53C3"/>
    <w:rsid w:val="00C67ADB"/>
    <w:rsid w:val="00CB1294"/>
    <w:rsid w:val="00CB513A"/>
    <w:rsid w:val="00D01138"/>
    <w:rsid w:val="00E567B4"/>
    <w:rsid w:val="00EF4315"/>
    <w:rsid w:val="00F87949"/>
    <w:rsid w:val="00F91679"/>
    <w:rsid w:val="00F95856"/>
    <w:rsid w:val="00FD04E2"/>
    <w:rsid w:val="00FD5FB1"/>
    <w:rsid w:val="00FE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1E2550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pt-PT" w:eastAsia="pt-PT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 w:unhideWhenUsed="1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99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72"/>
    <w:lsdException w:name="Grid Table 5 Dark" w:uiPriority="73"/>
    <w:lsdException w:name="Grid Table 6 Colorful" w:uiPriority="19" w:qFormat="1"/>
    <w:lsdException w:name="Grid Table 7 Colorful" w:uiPriority="21" w:qFormat="1"/>
    <w:lsdException w:name="Grid Table 1 Light Accent 1" w:uiPriority="31" w:qFormat="1"/>
    <w:lsdException w:name="Grid Table 2 Accent 1" w:uiPriority="32" w:qFormat="1"/>
    <w:lsdException w:name="Grid Table 3 Accent 1" w:uiPriority="33" w:qFormat="1"/>
    <w:lsdException w:name="Grid Table 4 Accent 1" w:uiPriority="37"/>
    <w:lsdException w:name="Grid Table 5 Dark Accent 1" w:uiPriority="39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</w:latentStyles>
  <w:style w:type="paragraph" w:default="1" w:styleId="Normal">
    <w:name w:val="Normal"/>
    <w:qFormat/>
    <w:rsid w:val="002B6D4E"/>
    <w:pPr>
      <w:spacing w:after="200" w:line="276" w:lineRule="auto"/>
    </w:pPr>
    <w:rPr>
      <w:rFonts w:ascii="Calibri" w:eastAsia="Times New Roman" w:hAnsi="Calibri" w:cs="Arial"/>
      <w:sz w:val="22"/>
      <w:szCs w:val="22"/>
      <w:lang w:eastAsia="en-US"/>
    </w:rPr>
  </w:style>
  <w:style w:type="paragraph" w:styleId="Cabealho1">
    <w:name w:val="heading 1"/>
    <w:basedOn w:val="Normal"/>
    <w:next w:val="Normal"/>
    <w:link w:val="Cabealho1Carter"/>
    <w:qFormat/>
    <w:rsid w:val="00BD145B"/>
    <w:pPr>
      <w:keepNext/>
      <w:keepLines/>
      <w:spacing w:before="480" w:after="0" w:line="240" w:lineRule="auto"/>
      <w:outlineLvl w:val="0"/>
    </w:pPr>
    <w:rPr>
      <w:rFonts w:ascii="Cambria" w:hAnsi="Cambria" w:cs="Times New Roman"/>
      <w:b/>
      <w:color w:val="365F91"/>
      <w:sz w:val="28"/>
      <w:szCs w:val="20"/>
      <w:lang w:eastAsia="ja-JP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link w:val="LegendaCarter"/>
    <w:qFormat/>
    <w:rsid w:val="002B6D4E"/>
    <w:pPr>
      <w:spacing w:line="240" w:lineRule="auto"/>
    </w:pPr>
    <w:rPr>
      <w:rFonts w:cs="Times New Roman"/>
      <w:b/>
      <w:color w:val="4F81BD"/>
      <w:sz w:val="18"/>
      <w:szCs w:val="20"/>
    </w:rPr>
  </w:style>
  <w:style w:type="character" w:customStyle="1" w:styleId="LegendaCarter">
    <w:name w:val="Legenda Caráter"/>
    <w:link w:val="Legenda"/>
    <w:locked/>
    <w:rsid w:val="002B6D4E"/>
    <w:rPr>
      <w:rFonts w:ascii="Calibri" w:hAnsi="Calibri"/>
      <w:b/>
      <w:color w:val="4F81BD"/>
      <w:sz w:val="18"/>
      <w:lang w:val="pt-PT" w:eastAsia="en-US" w:bidi="ar-SA"/>
    </w:rPr>
  </w:style>
  <w:style w:type="table" w:styleId="Tabelacomgrelha">
    <w:name w:val="Table Grid"/>
    <w:basedOn w:val="Tabelanormal"/>
    <w:rsid w:val="00090273"/>
    <w:pPr>
      <w:spacing w:after="200" w:line="276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arter"/>
    <w:rsid w:val="004A69E3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link w:val="Cabealho"/>
    <w:rsid w:val="004A69E3"/>
    <w:rPr>
      <w:rFonts w:ascii="Calibri" w:eastAsia="Times New Roman" w:hAnsi="Calibri" w:cs="Arial"/>
      <w:sz w:val="22"/>
      <w:szCs w:val="22"/>
      <w:lang w:eastAsia="en-US"/>
    </w:rPr>
  </w:style>
  <w:style w:type="paragraph" w:styleId="Rodap">
    <w:name w:val="footer"/>
    <w:basedOn w:val="Normal"/>
    <w:link w:val="RodapCarter"/>
    <w:uiPriority w:val="99"/>
    <w:rsid w:val="004A69E3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link w:val="Rodap"/>
    <w:uiPriority w:val="99"/>
    <w:rsid w:val="004A69E3"/>
    <w:rPr>
      <w:rFonts w:ascii="Calibri" w:eastAsia="Times New Roman" w:hAnsi="Calibri" w:cs="Arial"/>
      <w:sz w:val="22"/>
      <w:szCs w:val="22"/>
      <w:lang w:eastAsia="en-US"/>
    </w:rPr>
  </w:style>
  <w:style w:type="character" w:customStyle="1" w:styleId="Cabealho1Carter">
    <w:name w:val="Cabeçalho 1 Caráter"/>
    <w:basedOn w:val="Tipodeletrapredefinidodopargrafo"/>
    <w:link w:val="Cabealho1"/>
    <w:rsid w:val="00BD145B"/>
    <w:rPr>
      <w:rFonts w:ascii="Cambria" w:eastAsia="Times New Roman" w:hAnsi="Cambria"/>
      <w:b/>
      <w:color w:val="365F91"/>
      <w:sz w:val="28"/>
      <w:lang w:eastAsia="ja-JP"/>
    </w:rPr>
  </w:style>
  <w:style w:type="paragraph" w:customStyle="1" w:styleId="Default">
    <w:name w:val="Default"/>
    <w:rsid w:val="00BD145B"/>
    <w:pPr>
      <w:autoSpaceDE w:val="0"/>
      <w:autoSpaceDN w:val="0"/>
      <w:adjustRightInd w:val="0"/>
    </w:pPr>
    <w:rPr>
      <w:rFonts w:eastAsia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emf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image" Target="media/image3.emf"/><Relationship Id="rId11" Type="http://schemas.openxmlformats.org/officeDocument/2006/relationships/image" Target="media/image4.emf"/><Relationship Id="rId12" Type="http://schemas.openxmlformats.org/officeDocument/2006/relationships/image" Target="media/image5.emf"/><Relationship Id="rId13" Type="http://schemas.openxmlformats.org/officeDocument/2006/relationships/image" Target="media/image6.emf"/><Relationship Id="rId14" Type="http://schemas.openxmlformats.org/officeDocument/2006/relationships/header" Target="header1.xml"/><Relationship Id="rId15" Type="http://schemas.openxmlformats.org/officeDocument/2006/relationships/header" Target="header2.xml"/><Relationship Id="rId16" Type="http://schemas.openxmlformats.org/officeDocument/2006/relationships/footer" Target="footer1.xml"/><Relationship Id="rId17" Type="http://schemas.openxmlformats.org/officeDocument/2006/relationships/footer" Target="footer2.xml"/><Relationship Id="rId18" Type="http://schemas.openxmlformats.org/officeDocument/2006/relationships/header" Target="header3.xml"/><Relationship Id="rId19" Type="http://schemas.openxmlformats.org/officeDocument/2006/relationships/footer" Target="footer3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62C38E8-122E-4841-9D97-834D94E61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36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ry Table 1: Spearman’s ρ correlations among total macroH2A1 and splice variants with three splicing regulators</vt:lpstr>
    </vt:vector>
  </TitlesOfParts>
  <Company>IPOFG, EPE</Company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Spearman’s ρ correlations among total macroH2A1 and splice variants with three splicing regulators</dc:title>
  <dc:subject/>
  <dc:creator>Carmen Jeronimo</dc:creator>
  <cp:keywords/>
  <dc:description/>
  <cp:lastModifiedBy>Sara</cp:lastModifiedBy>
  <cp:revision>3</cp:revision>
  <cp:lastPrinted>2016-07-15T15:22:00Z</cp:lastPrinted>
  <dcterms:created xsi:type="dcterms:W3CDTF">2018-11-12T15:45:00Z</dcterms:created>
  <dcterms:modified xsi:type="dcterms:W3CDTF">2018-11-12T15:46:00Z</dcterms:modified>
</cp:coreProperties>
</file>